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BBF" w:rsidRPr="00D917BA" w:rsidRDefault="00A01BBF" w:rsidP="00A01BB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4 Table. The most abundant plant genera from metagenomics and </w:t>
      </w:r>
      <w:proofErr w:type="spellStart"/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>metabarcoding</w:t>
      </w:r>
      <w:proofErr w:type="spellEnd"/>
    </w:p>
    <w:p w:rsidR="00A01BBF" w:rsidRPr="00875E1E" w:rsidRDefault="00A01BBF" w:rsidP="00A01B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The hundred most abundant plant genera based on thei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from metagenomics, with their %FOO, compared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and %FOO from ITS2,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rbcLa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trnL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680"/>
        <w:gridCol w:w="885"/>
        <w:gridCol w:w="821"/>
        <w:gridCol w:w="313"/>
        <w:gridCol w:w="800"/>
        <w:gridCol w:w="800"/>
        <w:gridCol w:w="821"/>
        <w:gridCol w:w="272"/>
        <w:gridCol w:w="851"/>
        <w:gridCol w:w="800"/>
        <w:gridCol w:w="821"/>
        <w:gridCol w:w="200"/>
        <w:gridCol w:w="730"/>
        <w:gridCol w:w="800"/>
        <w:gridCol w:w="821"/>
      </w:tblGrid>
      <w:tr w:rsidR="00A01BBF" w:rsidRPr="00875E1E" w:rsidTr="00CC5724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tagenomics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TS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bcLa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n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gen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rassic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8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4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2.6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9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2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9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l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rifol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0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7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6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.3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1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1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dicag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u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.7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7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0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8.3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yr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agar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c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opul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os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ossyp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olan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ig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upi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4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i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7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2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ic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9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8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3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6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6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o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it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Ipomo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ub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.2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7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angu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7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Gossypioid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ali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5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8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7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8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nana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lyc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ucum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ach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apha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5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7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abidops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heobrom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ryz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auc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Querc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9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7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8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3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0.4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Ziziph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in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pav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ab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ioscor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is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actuc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mell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l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inap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icotia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ritic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nnab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elianth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psel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ja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br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araxac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Chenopod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accin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6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1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irode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ic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Z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rachypod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ric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mar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8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7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9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2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ff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Juglan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etu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7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eve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meli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sop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ynar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uri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orde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riosy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ucurbi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haseol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ol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7.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inac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hoeni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psic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Jatroph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e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sparag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mborell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Maniho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icin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elumb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lilot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6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yzygi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utrem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esam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gilop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ile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3.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en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rythranth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lae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ucalypt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athyr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us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8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odamn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aren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acchar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A01BBF" w:rsidRPr="00875E1E" w:rsidTr="00CC5724">
        <w:trPr>
          <w:trHeight w:val="312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Orobanch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BBF" w:rsidRPr="00875E1E" w:rsidRDefault="00A01BBF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</w:tbl>
    <w:p w:rsidR="00A01BBF" w:rsidRPr="00875E1E" w:rsidRDefault="00A01BBF" w:rsidP="00A01B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6CE0" w:rsidRDefault="00436CE0">
      <w:bookmarkStart w:id="0" w:name="_GoBack"/>
      <w:bookmarkEnd w:id="0"/>
    </w:p>
    <w:sectPr w:rsidR="00436CE0" w:rsidSect="00A01BB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AC796D"/>
    <w:multiLevelType w:val="hybridMultilevel"/>
    <w:tmpl w:val="1C542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A40A8"/>
    <w:multiLevelType w:val="hybridMultilevel"/>
    <w:tmpl w:val="5988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E9537F"/>
    <w:multiLevelType w:val="hybridMultilevel"/>
    <w:tmpl w:val="D7F0CCB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BF"/>
    <w:rsid w:val="00436CE0"/>
    <w:rsid w:val="00A0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5DB309-2C1D-4854-83A4-AC4FF9B1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01BB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A01BB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01BB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01BB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01BB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01BB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01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01BBF"/>
    <w:rPr>
      <w:rFonts w:ascii="Segoe UI" w:hAnsi="Segoe UI" w:cs="Segoe UI"/>
      <w:sz w:val="18"/>
      <w:szCs w:val="18"/>
    </w:rPr>
  </w:style>
  <w:style w:type="character" w:customStyle="1" w:styleId="ref-lnk">
    <w:name w:val="ref-lnk"/>
    <w:basedOn w:val="Kappaleenoletusfontti"/>
    <w:rsid w:val="00A01BBF"/>
  </w:style>
  <w:style w:type="character" w:styleId="Hyperlinkki">
    <w:name w:val="Hyperlink"/>
    <w:basedOn w:val="Kappaleenoletusfontti"/>
    <w:uiPriority w:val="99"/>
    <w:unhideWhenUsed/>
    <w:rsid w:val="00A01BBF"/>
    <w:rPr>
      <w:color w:val="0000FF"/>
      <w:u w:val="single"/>
    </w:rPr>
  </w:style>
  <w:style w:type="character" w:customStyle="1" w:styleId="highlight">
    <w:name w:val="highlight"/>
    <w:basedOn w:val="Kappaleenoletusfontti"/>
    <w:rsid w:val="00A01BBF"/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A01BB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Kappaleenoletusfontti"/>
    <w:rsid w:val="00A01BBF"/>
  </w:style>
  <w:style w:type="paragraph" w:styleId="Muutos">
    <w:name w:val="Revision"/>
    <w:hidden/>
    <w:uiPriority w:val="99"/>
    <w:semiHidden/>
    <w:rsid w:val="00A01BBF"/>
    <w:pPr>
      <w:spacing w:after="0" w:line="240" w:lineRule="auto"/>
    </w:pPr>
  </w:style>
  <w:style w:type="character" w:styleId="Rivinumero">
    <w:name w:val="line number"/>
    <w:basedOn w:val="Kappaleenoletusfontti"/>
    <w:uiPriority w:val="99"/>
    <w:semiHidden/>
    <w:unhideWhenUsed/>
    <w:rsid w:val="00A01BBF"/>
  </w:style>
  <w:style w:type="paragraph" w:styleId="Luettelokappale">
    <w:name w:val="List Paragraph"/>
    <w:basedOn w:val="Normaali"/>
    <w:uiPriority w:val="34"/>
    <w:qFormat/>
    <w:rsid w:val="00A01BBF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A01B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01BBF"/>
  </w:style>
  <w:style w:type="paragraph" w:styleId="Alatunniste">
    <w:name w:val="footer"/>
    <w:basedOn w:val="Normaali"/>
    <w:link w:val="AlatunnisteChar"/>
    <w:uiPriority w:val="99"/>
    <w:unhideWhenUsed/>
    <w:rsid w:val="00A01B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01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9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a, Helena K</dc:creator>
  <cp:keywords/>
  <dc:description/>
  <cp:lastModifiedBy>Wirta, Helena K</cp:lastModifiedBy>
  <cp:revision>1</cp:revision>
  <dcterms:created xsi:type="dcterms:W3CDTF">2022-06-20T09:56:00Z</dcterms:created>
  <dcterms:modified xsi:type="dcterms:W3CDTF">2022-06-20T09:57:00Z</dcterms:modified>
</cp:coreProperties>
</file>